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EDE" w:rsidRPr="00CC4F0D" w:rsidRDefault="00E40EDE" w:rsidP="00E40ED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9 Table. Mean comparison of Saccade Frequency for the stages before and after socialization.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 xml:space="preserve">The differences in Saccade Frequency [count/s] between the Individual Game and Group </w:t>
      </w:r>
      <w:r>
        <w:rPr>
          <w:rFonts w:ascii="Times New Roman" w:hAnsi="Times New Roman" w:cs="Times New Roman"/>
          <w:sz w:val="24"/>
          <w:szCs w:val="24"/>
          <w:lang w:val="en-US"/>
        </w:rPr>
        <w:t>Game stages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45648" w:rsidRPr="00745648" w:rsidRDefault="00745648" w:rsidP="0074564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1559"/>
        <w:gridCol w:w="1577"/>
      </w:tblGrid>
      <w:tr w:rsidR="00745648" w:rsidRPr="005714A5" w:rsidTr="00F75226">
        <w:trPr>
          <w:trHeight w:val="62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5648" w:rsidRPr="005714A5" w:rsidRDefault="00745648" w:rsidP="00721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7456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ccade Frequency [count/s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:rsidR="00745648" w:rsidRPr="00391DF4" w:rsidRDefault="00745648" w:rsidP="00721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</w:t>
            </w:r>
            <w:bookmarkStart w:id="0" w:name="_GoBack"/>
            <w:bookmarkEnd w:id="0"/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ean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45648" w:rsidRPr="00391DF4" w:rsidRDefault="00745648" w:rsidP="00721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:rsidR="00745648" w:rsidRPr="00391DF4" w:rsidRDefault="00745648" w:rsidP="00721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571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Lower</w:t>
            </w: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</w:t>
            </w:r>
            <w:r w:rsidRPr="005714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95%</w:t>
            </w: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157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745648" w:rsidRPr="00391DF4" w:rsidRDefault="00745648" w:rsidP="00721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pper 95% CI</w:t>
            </w:r>
          </w:p>
        </w:tc>
      </w:tr>
      <w:tr w:rsidR="00745648" w:rsidRPr="005714A5" w:rsidTr="00F75226">
        <w:trPr>
          <w:trHeight w:val="397"/>
        </w:trPr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45648" w:rsidRPr="00391DF4" w:rsidRDefault="00745648" w:rsidP="00721B7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Individual Game Stag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71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,8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745648" w:rsidRPr="005714A5" w:rsidRDefault="00745648" w:rsidP="00721B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14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3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noWrap/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71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,68</w:t>
            </w:r>
          </w:p>
        </w:tc>
        <w:tc>
          <w:tcPr>
            <w:tcW w:w="1577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71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08</w:t>
            </w:r>
          </w:p>
        </w:tc>
      </w:tr>
      <w:tr w:rsidR="00745648" w:rsidRPr="00391DF4" w:rsidTr="00F75226">
        <w:trPr>
          <w:trHeight w:val="397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45648" w:rsidRPr="00391DF4" w:rsidRDefault="00745648" w:rsidP="00721B7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Group Game Stag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71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,</w:t>
            </w:r>
            <w:r w:rsidRPr="00745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648">
              <w:rPr>
                <w:rFonts w:ascii="Times New Roman" w:hAnsi="Times New Roman" w:cs="Times New Roman"/>
                <w:sz w:val="24"/>
                <w:szCs w:val="24"/>
              </w:rPr>
              <w:t>16,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745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576</w:t>
            </w:r>
          </w:p>
        </w:tc>
        <w:tc>
          <w:tcPr>
            <w:tcW w:w="15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45648" w:rsidRPr="00745648" w:rsidRDefault="00745648" w:rsidP="00721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5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,6</w:t>
            </w:r>
            <w:r w:rsidRPr="00745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</w:tr>
    </w:tbl>
    <w:p w:rsidR="00745648" w:rsidRPr="007C0BF5" w:rsidRDefault="00745648" w:rsidP="00745648">
      <w:pPr>
        <w:rPr>
          <w:lang w:val="en-US"/>
        </w:rPr>
      </w:pPr>
    </w:p>
    <w:p w:rsidR="00073555" w:rsidRDefault="00073555"/>
    <w:sectPr w:rsidR="0007355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2CC"/>
    <w:rsid w:val="00073555"/>
    <w:rsid w:val="001D3AB7"/>
    <w:rsid w:val="005714A5"/>
    <w:rsid w:val="006702CC"/>
    <w:rsid w:val="00721B73"/>
    <w:rsid w:val="00745648"/>
    <w:rsid w:val="008C60A8"/>
    <w:rsid w:val="00E40EDE"/>
    <w:rsid w:val="00F7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E9A026-0B6F-4BC9-825B-FE30F7D1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648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7</cp:revision>
  <dcterms:created xsi:type="dcterms:W3CDTF">2017-02-14T12:31:00Z</dcterms:created>
  <dcterms:modified xsi:type="dcterms:W3CDTF">2017-02-23T08:49:00Z</dcterms:modified>
</cp:coreProperties>
</file>